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9765B" w14:textId="282D3481" w:rsidR="004602CC" w:rsidRPr="004602CC" w:rsidRDefault="004602CC">
      <w:pPr>
        <w:rPr>
          <w:rFonts w:ascii="Times New Roman" w:hAnsi="Times New Roman" w:cs="Times New Roman"/>
        </w:rPr>
      </w:pPr>
      <w:r w:rsidRPr="004602CC">
        <w:rPr>
          <w:rStyle w:val="ref-title"/>
          <w:rFonts w:ascii="Times New Roman" w:hAnsi="Times New Roman" w:cs="Times New Roman"/>
          <w:color w:val="212121"/>
          <w:sz w:val="26"/>
          <w:szCs w:val="26"/>
          <w:shd w:val="clear" w:color="auto" w:fill="FFFFFF"/>
        </w:rPr>
        <w:t>The cognitive complaint interview</w:t>
      </w:r>
    </w:p>
    <w:tbl>
      <w:tblPr>
        <w:tblStyle w:val="a8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6859"/>
        <w:gridCol w:w="1021"/>
      </w:tblGrid>
      <w:tr w:rsidR="004602CC" w:rsidRPr="004602CC" w14:paraId="51408927" w14:textId="77777777" w:rsidTr="004602CC">
        <w:tc>
          <w:tcPr>
            <w:tcW w:w="421" w:type="dxa"/>
            <w:tcBorders>
              <w:top w:val="single" w:sz="18" w:space="0" w:color="auto"/>
              <w:bottom w:val="single" w:sz="18" w:space="0" w:color="auto"/>
            </w:tcBorders>
          </w:tcPr>
          <w:p w14:paraId="069C5640" w14:textId="77777777" w:rsidR="004602CC" w:rsidRPr="004602CC" w:rsidRDefault="004602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9" w:type="dxa"/>
            <w:tcBorders>
              <w:top w:val="single" w:sz="18" w:space="0" w:color="auto"/>
              <w:bottom w:val="single" w:sz="18" w:space="0" w:color="auto"/>
            </w:tcBorders>
          </w:tcPr>
          <w:p w14:paraId="36A597A3" w14:textId="6E26139C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Questions concerning the last 6 months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14:paraId="09B71F83" w14:textId="6568234F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Response</w:t>
            </w:r>
          </w:p>
        </w:tc>
      </w:tr>
      <w:tr w:rsidR="004602CC" w:rsidRPr="004602CC" w14:paraId="6ED7E125" w14:textId="77777777" w:rsidTr="004602CC">
        <w:tc>
          <w:tcPr>
            <w:tcW w:w="421" w:type="dxa"/>
            <w:tcBorders>
              <w:top w:val="single" w:sz="18" w:space="0" w:color="auto"/>
            </w:tcBorders>
          </w:tcPr>
          <w:p w14:paraId="33DA8F96" w14:textId="159FEEE9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29" w:type="dxa"/>
            <w:tcBorders>
              <w:top w:val="single" w:sz="18" w:space="0" w:color="auto"/>
            </w:tcBorders>
          </w:tcPr>
          <w:p w14:paraId="62C32EFA" w14:textId="18EA3766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Have you observed a memory change during the last 6 months?</w:t>
            </w:r>
          </w:p>
        </w:tc>
        <w:tc>
          <w:tcPr>
            <w:tcW w:w="646" w:type="dxa"/>
            <w:tcBorders>
              <w:top w:val="single" w:sz="18" w:space="0" w:color="auto"/>
            </w:tcBorders>
          </w:tcPr>
          <w:p w14:paraId="74EE2394" w14:textId="638805F5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  <w:tr w:rsidR="004602CC" w:rsidRPr="004602CC" w14:paraId="72F4672E" w14:textId="77777777" w:rsidTr="004602CC">
        <w:tc>
          <w:tcPr>
            <w:tcW w:w="421" w:type="dxa"/>
          </w:tcPr>
          <w:p w14:paraId="6AE5365C" w14:textId="339D14A5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29" w:type="dxa"/>
          </w:tcPr>
          <w:p w14:paraId="7663533E" w14:textId="5526C237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During the last 6 months, do you consider that your memory has been worse than the memory of your peers?</w:t>
            </w:r>
          </w:p>
        </w:tc>
        <w:tc>
          <w:tcPr>
            <w:tcW w:w="646" w:type="dxa"/>
          </w:tcPr>
          <w:p w14:paraId="5B7D5A0C" w14:textId="74597F49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  <w:tr w:rsidR="004602CC" w:rsidRPr="004602CC" w14:paraId="3B61EB11" w14:textId="77777777" w:rsidTr="004602CC">
        <w:tc>
          <w:tcPr>
            <w:tcW w:w="421" w:type="dxa"/>
          </w:tcPr>
          <w:p w14:paraId="25275456" w14:textId="2C2DDA08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9" w:type="dxa"/>
          </w:tcPr>
          <w:p w14:paraId="70DB2E32" w14:textId="18852B31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Do you record less recent events or have you heard your family say ‘I have already said so to you’?</w:t>
            </w:r>
          </w:p>
        </w:tc>
        <w:tc>
          <w:tcPr>
            <w:tcW w:w="646" w:type="dxa"/>
          </w:tcPr>
          <w:p w14:paraId="238834E5" w14:textId="28751A51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  <w:tr w:rsidR="004602CC" w:rsidRPr="004602CC" w14:paraId="46DAFB1C" w14:textId="77777777" w:rsidTr="004602CC">
        <w:tc>
          <w:tcPr>
            <w:tcW w:w="421" w:type="dxa"/>
          </w:tcPr>
          <w:p w14:paraId="3683B5A8" w14:textId="76122172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9" w:type="dxa"/>
          </w:tcPr>
          <w:p w14:paraId="75DCB6A2" w14:textId="759AD2ED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Do you often forget appointments?</w:t>
            </w:r>
          </w:p>
        </w:tc>
        <w:tc>
          <w:tcPr>
            <w:tcW w:w="646" w:type="dxa"/>
          </w:tcPr>
          <w:p w14:paraId="2F57656E" w14:textId="2F7F6693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  <w:tr w:rsidR="004602CC" w:rsidRPr="004602CC" w14:paraId="06FE1980" w14:textId="77777777" w:rsidTr="004602CC">
        <w:tc>
          <w:tcPr>
            <w:tcW w:w="421" w:type="dxa"/>
          </w:tcPr>
          <w:p w14:paraId="59E04C51" w14:textId="309A09A0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9" w:type="dxa"/>
          </w:tcPr>
          <w:p w14:paraId="0CDCB5E4" w14:textId="135CAFBA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Do you often forget where things are left?</w:t>
            </w:r>
          </w:p>
        </w:tc>
        <w:tc>
          <w:tcPr>
            <w:tcW w:w="646" w:type="dxa"/>
          </w:tcPr>
          <w:p w14:paraId="0A3AA5FA" w14:textId="458EE460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  <w:tr w:rsidR="004602CC" w:rsidRPr="004602CC" w14:paraId="232FFAE4" w14:textId="77777777" w:rsidTr="004602CC">
        <w:tc>
          <w:tcPr>
            <w:tcW w:w="421" w:type="dxa"/>
          </w:tcPr>
          <w:p w14:paraId="5D250762" w14:textId="207018AB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29" w:type="dxa"/>
          </w:tcPr>
          <w:p w14:paraId="70992A2B" w14:textId="76E5FBE5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Do you have more difficulty finding your way in your neighborhood? Have you ever not recognized a route that your family thinks you have already gone?</w:t>
            </w:r>
          </w:p>
        </w:tc>
        <w:tc>
          <w:tcPr>
            <w:tcW w:w="646" w:type="dxa"/>
          </w:tcPr>
          <w:p w14:paraId="3EF39F38" w14:textId="15DC21F3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  <w:tr w:rsidR="004602CC" w:rsidRPr="004602CC" w14:paraId="23989B12" w14:textId="77777777" w:rsidTr="004602CC">
        <w:tc>
          <w:tcPr>
            <w:tcW w:w="421" w:type="dxa"/>
          </w:tcPr>
          <w:p w14:paraId="02B8C49D" w14:textId="076F0DEC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29" w:type="dxa"/>
          </w:tcPr>
          <w:p w14:paraId="055B6EF7" w14:textId="7429C54E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Have you ever forgotten a whole event, even when the family gives you clues, details or pictures of the event?</w:t>
            </w:r>
          </w:p>
        </w:tc>
        <w:tc>
          <w:tcPr>
            <w:tcW w:w="646" w:type="dxa"/>
          </w:tcPr>
          <w:p w14:paraId="1FBCA87E" w14:textId="390F3068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  <w:tr w:rsidR="004602CC" w:rsidRPr="004602CC" w14:paraId="0E8E7964" w14:textId="77777777" w:rsidTr="004602CC">
        <w:tc>
          <w:tcPr>
            <w:tcW w:w="421" w:type="dxa"/>
          </w:tcPr>
          <w:p w14:paraId="3081B9B3" w14:textId="4A75DA3F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29" w:type="dxa"/>
          </w:tcPr>
          <w:p w14:paraId="7BBDD40A" w14:textId="75208E19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Have you ever encountered difficulty finding particular words (except person names)?</w:t>
            </w:r>
          </w:p>
        </w:tc>
        <w:tc>
          <w:tcPr>
            <w:tcW w:w="646" w:type="dxa"/>
          </w:tcPr>
          <w:p w14:paraId="3C7C7B2E" w14:textId="16C0EA6A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  <w:tr w:rsidR="004602CC" w:rsidRPr="004602CC" w14:paraId="18146644" w14:textId="77777777" w:rsidTr="004602CC">
        <w:tc>
          <w:tcPr>
            <w:tcW w:w="421" w:type="dxa"/>
          </w:tcPr>
          <w:p w14:paraId="0AD3B777" w14:textId="26426F9D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29" w:type="dxa"/>
          </w:tcPr>
          <w:p w14:paraId="7732044D" w14:textId="637FA2C2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Have you reduced your activities (social or leisure’s activities, association, papers and invoices) or asked your family to help you because you are afraid you may make a mistake?</w:t>
            </w:r>
          </w:p>
        </w:tc>
        <w:tc>
          <w:tcPr>
            <w:tcW w:w="646" w:type="dxa"/>
          </w:tcPr>
          <w:p w14:paraId="54DC0764" w14:textId="01ED95D1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  <w:tr w:rsidR="004602CC" w:rsidRPr="004602CC" w14:paraId="01A924E6" w14:textId="77777777" w:rsidTr="004602CC">
        <w:tc>
          <w:tcPr>
            <w:tcW w:w="421" w:type="dxa"/>
          </w:tcPr>
          <w:p w14:paraId="61A3F77F" w14:textId="44C16A0C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29" w:type="dxa"/>
          </w:tcPr>
          <w:p w14:paraId="6A5AB733" w14:textId="1BCCB44B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Have you ever observed mood changes in term of apathy, blunted affect, inertia, loss of volition or interest for activities or persons?</w:t>
            </w:r>
          </w:p>
        </w:tc>
        <w:tc>
          <w:tcPr>
            <w:tcW w:w="646" w:type="dxa"/>
          </w:tcPr>
          <w:p w14:paraId="3533073B" w14:textId="129913F9" w:rsidR="004602CC" w:rsidRPr="004602CC" w:rsidRDefault="004602CC">
            <w:pPr>
              <w:rPr>
                <w:rFonts w:ascii="Times New Roman" w:hAnsi="Times New Roman" w:cs="Times New Roman"/>
              </w:rPr>
            </w:pPr>
            <w:r w:rsidRPr="004602CC">
              <w:rPr>
                <w:rFonts w:ascii="Times New Roman" w:hAnsi="Times New Roman" w:cs="Times New Roman"/>
              </w:rPr>
              <w:t>Yes/no</w:t>
            </w:r>
          </w:p>
        </w:tc>
      </w:tr>
    </w:tbl>
    <w:p w14:paraId="14114075" w14:textId="77777777" w:rsidR="004602CC" w:rsidRDefault="004602CC">
      <w:pPr>
        <w:rPr>
          <w:rFonts w:hint="eastAsia"/>
        </w:rPr>
      </w:pPr>
    </w:p>
    <w:p w14:paraId="70D30DD7" w14:textId="1C5EE0E1" w:rsidR="004602CC" w:rsidRPr="004602CC" w:rsidRDefault="004602CC">
      <w:pPr>
        <w:rPr>
          <w:rFonts w:ascii="Times New Roman" w:hAnsi="Times New Roman" w:cs="Times New Roman"/>
          <w:sz w:val="18"/>
          <w:szCs w:val="18"/>
        </w:rPr>
      </w:pPr>
      <w:r w:rsidRPr="004602CC">
        <w:rPr>
          <w:rFonts w:ascii="Times New Roman" w:hAnsi="Times New Roman" w:cs="Times New Roman"/>
          <w:sz w:val="18"/>
          <w:szCs w:val="18"/>
        </w:rPr>
        <w:t>Ref:</w:t>
      </w:r>
      <w:r w:rsidR="00AD2A1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602C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Catherine T. A. R., Sandrine H. M., Bernard L. (2006). </w:t>
      </w:r>
      <w:r w:rsidRPr="004602CC">
        <w:rPr>
          <w:rStyle w:val="ref-title"/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The cognitive complaint interview (CCI).</w:t>
      </w:r>
      <w:r w:rsidRPr="004602C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 </w:t>
      </w:r>
      <w:r w:rsidRPr="004602CC">
        <w:rPr>
          <w:rStyle w:val="a7"/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Psychogeriatrics</w:t>
      </w:r>
      <w:r w:rsidRPr="004602C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 </w:t>
      </w:r>
      <w:r w:rsidRPr="004602CC">
        <w:rPr>
          <w:rStyle w:val="ref-vol"/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6</w:t>
      </w:r>
      <w:r w:rsidRPr="004602C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 S18–S22</w:t>
      </w:r>
    </w:p>
    <w:sectPr w:rsidR="004602CC" w:rsidRPr="00460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D486E6" w14:textId="77777777" w:rsidR="0022172E" w:rsidRDefault="0022172E" w:rsidP="00516807">
      <w:pPr>
        <w:rPr>
          <w:rFonts w:hint="eastAsia"/>
        </w:rPr>
      </w:pPr>
      <w:r>
        <w:separator/>
      </w:r>
    </w:p>
  </w:endnote>
  <w:endnote w:type="continuationSeparator" w:id="0">
    <w:p w14:paraId="33A813B0" w14:textId="77777777" w:rsidR="0022172E" w:rsidRDefault="0022172E" w:rsidP="005168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86CA80" w14:textId="77777777" w:rsidR="0022172E" w:rsidRDefault="0022172E" w:rsidP="00516807">
      <w:pPr>
        <w:rPr>
          <w:rFonts w:hint="eastAsia"/>
        </w:rPr>
      </w:pPr>
      <w:r>
        <w:separator/>
      </w:r>
    </w:p>
  </w:footnote>
  <w:footnote w:type="continuationSeparator" w:id="0">
    <w:p w14:paraId="60335746" w14:textId="77777777" w:rsidR="0022172E" w:rsidRDefault="0022172E" w:rsidP="005168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040"/>
    <w:rsid w:val="00052963"/>
    <w:rsid w:val="00085422"/>
    <w:rsid w:val="0017127B"/>
    <w:rsid w:val="0022172E"/>
    <w:rsid w:val="00320040"/>
    <w:rsid w:val="004602CC"/>
    <w:rsid w:val="00516807"/>
    <w:rsid w:val="00913C80"/>
    <w:rsid w:val="00AD2A13"/>
    <w:rsid w:val="00BB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F8BFE"/>
  <w15:chartTrackingRefBased/>
  <w15:docId w15:val="{50E43ECD-5DE6-47EE-941A-47843D677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8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8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807"/>
    <w:rPr>
      <w:sz w:val="18"/>
      <w:szCs w:val="18"/>
    </w:rPr>
  </w:style>
  <w:style w:type="character" w:customStyle="1" w:styleId="ref-title">
    <w:name w:val="ref-title"/>
    <w:basedOn w:val="a0"/>
    <w:rsid w:val="004602CC"/>
  </w:style>
  <w:style w:type="character" w:styleId="a7">
    <w:name w:val="Emphasis"/>
    <w:basedOn w:val="a0"/>
    <w:uiPriority w:val="20"/>
    <w:qFormat/>
    <w:rsid w:val="004602CC"/>
    <w:rPr>
      <w:i/>
      <w:iCs/>
    </w:rPr>
  </w:style>
  <w:style w:type="character" w:customStyle="1" w:styleId="ref-vol">
    <w:name w:val="ref-vol"/>
    <w:basedOn w:val="a0"/>
    <w:rsid w:val="004602CC"/>
  </w:style>
  <w:style w:type="table" w:styleId="a8">
    <w:name w:val="Table Grid"/>
    <w:basedOn w:val="a1"/>
    <w:uiPriority w:val="39"/>
    <w:rsid w:val="00460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aoqiu2010@163.com</dc:creator>
  <cp:keywords/>
  <dc:description/>
  <cp:lastModifiedBy>wenchaoqiu2010@163.com</cp:lastModifiedBy>
  <cp:revision>4</cp:revision>
  <dcterms:created xsi:type="dcterms:W3CDTF">2024-03-29T06:08:00Z</dcterms:created>
  <dcterms:modified xsi:type="dcterms:W3CDTF">2024-07-19T15:15:00Z</dcterms:modified>
</cp:coreProperties>
</file>